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987" w:rsidRDefault="00B41A22" w:rsidP="004170FF">
      <w:pPr>
        <w:spacing w:after="0"/>
        <w:ind w:right="475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 </w:t>
      </w:r>
      <w:r w:rsidR="009D1987" w:rsidRPr="00E25C75">
        <w:rPr>
          <w:rFonts w:ascii="Times New Roman" w:eastAsia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9D1987" w:rsidRPr="00E25C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>Significance of factors and their interactions as</w:t>
      </w:r>
      <w:r w:rsidR="009D1987" w:rsidRPr="004E3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5EC5" w:rsidRPr="004E3B78">
        <w:rPr>
          <w:rFonts w:ascii="Times New Roman" w:hAnsi="Times New Roman" w:cs="Times New Roman"/>
          <w:b/>
          <w:sz w:val="24"/>
          <w:szCs w:val="24"/>
        </w:rPr>
        <w:t xml:space="preserve">a function </w:t>
      </w:r>
      <w:proofErr w:type="gramStart"/>
      <w:r w:rsidR="000B5EC5" w:rsidRPr="004E3B7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2</w:t>
      </w:r>
      <w:proofErr w:type="gramEnd"/>
      <w:r w:rsidR="00687EA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reatment prior to </w:t>
      </w:r>
      <w:r w:rsidR="00687EA5">
        <w:rPr>
          <w:rFonts w:ascii="Times New Roman" w:eastAsia="Times New Roman" w:hAnsi="Times New Roman" w:cs="Times New Roman"/>
          <w:b/>
          <w:bCs/>
          <w:sz w:val="24"/>
          <w:szCs w:val="24"/>
        </w:rPr>
        <w:t>or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uring biofilm formation.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Factors calculated by </w:t>
      </w:r>
      <w:r w:rsidR="00687EA5" w:rsidRPr="00687EA5">
        <w:rPr>
          <w:rFonts w:ascii="Times New Roman" w:hAnsi="Times New Roman" w:cs="Times New Roman"/>
          <w:w w:val="90"/>
          <w:sz w:val="24"/>
          <w:szCs w:val="24"/>
        </w:rPr>
        <w:t>ANOVA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C. </w:t>
      </w:r>
      <w:proofErr w:type="spellStart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jejuni</w:t>
      </w:r>
      <w:proofErr w:type="spellEnd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biofilm formation according to biofilm thickness (maximum height) and the cell abundance (biomass volume). 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Analyzed factors: Strains (NCTC 11168</w:t>
      </w:r>
      <w:r w:rsidR="00BA7CFA" w:rsidRPr="00E25C75">
        <w:rPr>
          <w:rFonts w:ascii="Times New Roman" w:eastAsia="Times New Roman" w:hAnsi="Times New Roman" w:cs="Times New Roman"/>
          <w:bCs/>
          <w:sz w:val="24"/>
          <w:szCs w:val="24"/>
        </w:rPr>
        <w:t>/81-176), a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ssays (1/2/3), incubation time (24 h/48 h) and O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treatment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OEC</w:t>
      </w:r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OECc</w:t>
      </w:r>
      <w:proofErr w:type="spellEnd"/>
      <w:r w:rsidR="009D1987" w:rsidRPr="00E25C75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:rsidR="00E25C75" w:rsidRPr="00E25C75" w:rsidRDefault="00E25C75" w:rsidP="004170FF">
      <w:pPr>
        <w:spacing w:after="0"/>
        <w:ind w:right="475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4621" w:type="pct"/>
        <w:tblLook w:val="04A0" w:firstRow="1" w:lastRow="0" w:firstColumn="1" w:lastColumn="0" w:noHBand="0" w:noVBand="1"/>
      </w:tblPr>
      <w:tblGrid>
        <w:gridCol w:w="3086"/>
        <w:gridCol w:w="1700"/>
        <w:gridCol w:w="482"/>
        <w:gridCol w:w="1512"/>
        <w:gridCol w:w="1008"/>
        <w:gridCol w:w="1105"/>
      </w:tblGrid>
      <w:tr w:rsidR="000B5EC5" w:rsidRPr="0045500F" w:rsidTr="00EC6213">
        <w:trPr>
          <w:cantSplit/>
          <w:trHeight w:val="284"/>
        </w:trPr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b/>
                <w:sz w:val="20"/>
                <w:szCs w:val="20"/>
              </w:rPr>
              <w:t>Maximum height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5500F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2129.6</w:t>
            </w:r>
            <w:r w:rsidR="00C12CBB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2129.6</w:t>
            </w:r>
            <w:r w:rsidR="00C12CBB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3.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24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050.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C12CBB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25.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8492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278.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278.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.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2641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56797.9</w:t>
            </w:r>
            <w:r w:rsidR="00C12CBB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56797.9</w:t>
            </w:r>
            <w:r w:rsidR="00C12CBB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7.8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7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0480.9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0480.9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3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0895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0875.5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0875.5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2.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27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0067.1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0067.1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3.1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0954</w:t>
            </w: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7690.7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3179.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0E16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213371.</w:t>
            </w:r>
            <w:r w:rsidR="00632638" w:rsidRPr="0045500F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  <w:r w:rsidR="00A16523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E16" w:rsidRPr="0045500F" w:rsidRDefault="00F00E16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EC5" w:rsidRPr="0045500F" w:rsidTr="00EC6213">
        <w:trPr>
          <w:cantSplit/>
          <w:trHeight w:val="284"/>
        </w:trPr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E25C75" w:rsidP="00E25C7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iomass v</w:t>
            </w:r>
            <w:r w:rsidR="000B5EC5" w:rsidRPr="0045500F">
              <w:rPr>
                <w:rFonts w:ascii="Arial" w:eastAsia="Times New Roman" w:hAnsi="Arial" w:cs="Arial"/>
                <w:b/>
                <w:sz w:val="20"/>
                <w:szCs w:val="20"/>
              </w:rPr>
              <w:t>olum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45500F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5500F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90 x 10</w:t>
            </w:r>
            <w:r w:rsidR="00BB1A51"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90 x 10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9.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75</w:t>
            </w: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6 x 10</w:t>
            </w:r>
            <w:r w:rsidR="00BB1A51"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</w:t>
            </w:r>
            <w:r w:rsidR="00BB1A51" w:rsidRPr="0045500F">
              <w:rPr>
                <w:rFonts w:ascii="Arial" w:hAnsi="Arial" w:cs="Arial"/>
                <w:sz w:val="20"/>
                <w:szCs w:val="20"/>
                <w:lang w:val="fr-FR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="00BB1A51"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3024</w:t>
            </w:r>
          </w:p>
        </w:tc>
      </w:tr>
      <w:tr w:rsidR="00A16523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7.74 x 10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7.74 x 10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8.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6</w:t>
            </w:r>
          </w:p>
        </w:tc>
      </w:tr>
      <w:tr w:rsidR="00A16523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8.85 x 10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8.85 x 10</w:t>
            </w:r>
            <w:r w:rsidRPr="00A1652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6.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523" w:rsidRPr="0045500F" w:rsidRDefault="00A16523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&lt;</w:t>
            </w: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9659CD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</w:t>
            </w: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9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</w:t>
            </w: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9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0.5100</w:t>
            </w:r>
          </w:p>
        </w:tc>
      </w:tr>
      <w:tr w:rsidR="009659CD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5.4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5.4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13.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24</w:t>
            </w:r>
          </w:p>
        </w:tc>
      </w:tr>
      <w:tr w:rsidR="009659CD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4550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45500F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.73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.73 x 10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5500F">
              <w:rPr>
                <w:rFonts w:ascii="Arial" w:hAnsi="Arial" w:cs="Arial"/>
                <w:sz w:val="20"/>
                <w:szCs w:val="20"/>
                <w:lang w:val="fr-FR"/>
              </w:rPr>
              <w:t>48.1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CD" w:rsidRPr="0045500F" w:rsidRDefault="00513131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&lt;</w:t>
            </w:r>
            <w:r w:rsidR="009659CD" w:rsidRPr="0045500F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9659CD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.15 x 10</w:t>
            </w:r>
            <w:r w:rsidR="00BB1A51"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9659CD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</w:t>
            </w:r>
            <w:r w:rsidR="00BB1A51" w:rsidRPr="0045500F">
              <w:rPr>
                <w:rFonts w:ascii="Arial" w:hAnsi="Arial" w:cs="Arial"/>
                <w:sz w:val="20"/>
                <w:szCs w:val="20"/>
                <w:lang w:val="fr-F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1 x 10</w:t>
            </w:r>
            <w:r w:rsidR="00BB1A51"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1A51" w:rsidRPr="0045500F" w:rsidTr="00EC6213">
        <w:trPr>
          <w:cantSplit/>
          <w:trHeight w:val="284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9659CD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</w:t>
            </w:r>
            <w:r w:rsidR="00BB1A51" w:rsidRPr="0045500F">
              <w:rPr>
                <w:rFonts w:ascii="Arial" w:hAnsi="Arial" w:cs="Arial"/>
                <w:sz w:val="20"/>
                <w:szCs w:val="20"/>
                <w:lang w:val="fr-F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.03 x 10</w:t>
            </w:r>
            <w:r w:rsidR="00BB1A51" w:rsidRPr="009659CD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500F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A51" w:rsidRPr="0045500F" w:rsidRDefault="00BB1A51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B08DE" w:rsidRDefault="00CB08DE" w:rsidP="00632638">
      <w:pPr>
        <w:rPr>
          <w:rFonts w:ascii="Arial" w:eastAsia="Times New Roman" w:hAnsi="Arial" w:cs="Arial"/>
          <w:bCs/>
          <w:sz w:val="24"/>
          <w:szCs w:val="24"/>
        </w:rPr>
      </w:pPr>
    </w:p>
    <w:p w:rsidR="00C57F50" w:rsidRPr="00B01E96" w:rsidRDefault="00C57F50">
      <w:pPr>
        <w:rPr>
          <w:rFonts w:ascii="Arial" w:eastAsia="Times New Roman" w:hAnsi="Arial" w:cs="Arial"/>
          <w:bCs/>
          <w:sz w:val="24"/>
          <w:szCs w:val="24"/>
        </w:rPr>
      </w:pPr>
    </w:p>
    <w:sectPr w:rsidR="00C57F50" w:rsidRPr="00B01E96" w:rsidSect="008136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6A2" w:rsidRDefault="007536A2" w:rsidP="00E25C75">
      <w:pPr>
        <w:spacing w:after="0" w:line="240" w:lineRule="auto"/>
      </w:pPr>
      <w:r>
        <w:separator/>
      </w:r>
    </w:p>
  </w:endnote>
  <w:endnote w:type="continuationSeparator" w:id="0">
    <w:p w:rsidR="007536A2" w:rsidRDefault="007536A2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528" w:rsidRDefault="00ED4528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528" w:rsidRDefault="00ED4528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528" w:rsidRDefault="00ED452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6A2" w:rsidRDefault="007536A2" w:rsidP="00E25C75">
      <w:pPr>
        <w:spacing w:after="0" w:line="240" w:lineRule="auto"/>
      </w:pPr>
      <w:r>
        <w:separator/>
      </w:r>
    </w:p>
  </w:footnote>
  <w:footnote w:type="continuationSeparator" w:id="0">
    <w:p w:rsidR="007536A2" w:rsidRDefault="007536A2" w:rsidP="00E25C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528" w:rsidRDefault="00ED4528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E01" w:rsidRPr="00E25C75" w:rsidRDefault="00383E01">
    <w:pPr>
      <w:pStyle w:val="Zhlav"/>
      <w:rPr>
        <w:rFonts w:ascii="Times New Roman" w:hAnsi="Times New Roman" w:cs="Times New Roman"/>
        <w:sz w:val="24"/>
        <w:szCs w:val="24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528" w:rsidRDefault="00ED4528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5EC5"/>
    <w:rsid w:val="000E158F"/>
    <w:rsid w:val="000F3666"/>
    <w:rsid w:val="000F6768"/>
    <w:rsid w:val="001155F6"/>
    <w:rsid w:val="001502B5"/>
    <w:rsid w:val="00151266"/>
    <w:rsid w:val="0015632B"/>
    <w:rsid w:val="00171CFD"/>
    <w:rsid w:val="001B5AA8"/>
    <w:rsid w:val="001E36A2"/>
    <w:rsid w:val="00237706"/>
    <w:rsid w:val="002577EC"/>
    <w:rsid w:val="00282F63"/>
    <w:rsid w:val="0029165F"/>
    <w:rsid w:val="00297758"/>
    <w:rsid w:val="002C4ACE"/>
    <w:rsid w:val="002E37B4"/>
    <w:rsid w:val="00343C22"/>
    <w:rsid w:val="0034655C"/>
    <w:rsid w:val="00347FC9"/>
    <w:rsid w:val="00361326"/>
    <w:rsid w:val="00383E01"/>
    <w:rsid w:val="003A230B"/>
    <w:rsid w:val="003D2B50"/>
    <w:rsid w:val="004170FF"/>
    <w:rsid w:val="0042175A"/>
    <w:rsid w:val="004440BC"/>
    <w:rsid w:val="0045500F"/>
    <w:rsid w:val="00460D10"/>
    <w:rsid w:val="00465392"/>
    <w:rsid w:val="00472A42"/>
    <w:rsid w:val="00485F24"/>
    <w:rsid w:val="0049256D"/>
    <w:rsid w:val="004D57B1"/>
    <w:rsid w:val="004E3B78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87EA5"/>
    <w:rsid w:val="006D55EA"/>
    <w:rsid w:val="006F68EA"/>
    <w:rsid w:val="00700E10"/>
    <w:rsid w:val="00743377"/>
    <w:rsid w:val="00750936"/>
    <w:rsid w:val="007509C5"/>
    <w:rsid w:val="007536A2"/>
    <w:rsid w:val="007578B0"/>
    <w:rsid w:val="00774D07"/>
    <w:rsid w:val="007A4E34"/>
    <w:rsid w:val="007B2FA0"/>
    <w:rsid w:val="007B6F7D"/>
    <w:rsid w:val="008015C3"/>
    <w:rsid w:val="0080726B"/>
    <w:rsid w:val="008136C5"/>
    <w:rsid w:val="00841E73"/>
    <w:rsid w:val="008473CD"/>
    <w:rsid w:val="008845DC"/>
    <w:rsid w:val="008A6F87"/>
    <w:rsid w:val="008D53C8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E18E9"/>
    <w:rsid w:val="00AF1C33"/>
    <w:rsid w:val="00B00919"/>
    <w:rsid w:val="00B01D81"/>
    <w:rsid w:val="00B01E96"/>
    <w:rsid w:val="00B37B69"/>
    <w:rsid w:val="00B41A22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619F"/>
    <w:rsid w:val="00CF0C63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D4528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0A639137-7182-401E-AA77-8F4262E8D1B8}"/>
</file>

<file path=customXml/itemProps2.xml><?xml version="1.0" encoding="utf-8"?>
<ds:datastoreItem xmlns:ds="http://schemas.openxmlformats.org/officeDocument/2006/customXml" ds:itemID="{DF84FA2B-4F86-4010-B555-F4088BE92ED3}"/>
</file>

<file path=customXml/itemProps3.xml><?xml version="1.0" encoding="utf-8"?>
<ds:datastoreItem xmlns:ds="http://schemas.openxmlformats.org/officeDocument/2006/customXml" ds:itemID="{8972DBCF-A598-472C-8427-6D9A2B9FF0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4</cp:revision>
  <dcterms:created xsi:type="dcterms:W3CDTF">2015-01-14T16:46:00Z</dcterms:created>
  <dcterms:modified xsi:type="dcterms:W3CDTF">2015-01-1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